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0C2A5" w14:textId="12BEC06D" w:rsidR="004674E9" w:rsidRPr="004674E9" w:rsidRDefault="004674E9" w:rsidP="00845188">
      <w:pPr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</w:rPr>
      </w:pPr>
      <w:r w:rsidRPr="004674E9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</w:rPr>
        <w:t>Supplementary file 9</w:t>
      </w:r>
    </w:p>
    <w:p w14:paraId="63CBBF72" w14:textId="77777777" w:rsidR="004674E9" w:rsidRDefault="004674E9" w:rsidP="00845188">
      <w:pPr>
        <w:rPr>
          <w:rFonts w:eastAsia="Calibri" w:cstheme="minorHAnsi"/>
          <w:b/>
          <w:bCs/>
          <w:color w:val="000000" w:themeColor="text1"/>
          <w:kern w:val="24"/>
        </w:rPr>
      </w:pPr>
    </w:p>
    <w:p w14:paraId="4DBF9ADB" w14:textId="4A381007" w:rsidR="00845188" w:rsidRDefault="000264F4" w:rsidP="00845188">
      <w:pPr>
        <w:rPr>
          <w:rFonts w:eastAsia="Calibri" w:cstheme="minorHAnsi"/>
          <w:b/>
          <w:bCs/>
          <w:color w:val="000000" w:themeColor="text1"/>
          <w:kern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1DF31D6" wp14:editId="0B599381">
                <wp:simplePos x="0" y="0"/>
                <wp:positionH relativeFrom="page">
                  <wp:posOffset>-72390</wp:posOffset>
                </wp:positionH>
                <wp:positionV relativeFrom="paragraph">
                  <wp:posOffset>8255</wp:posOffset>
                </wp:positionV>
                <wp:extent cx="7538472" cy="7568196"/>
                <wp:effectExtent l="0" t="0" r="5715" b="0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38472" cy="7568196"/>
                          <a:chOff x="0" y="0"/>
                          <a:chExt cx="7538472" cy="7568196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65837" y="4150581"/>
                            <a:ext cx="4572635" cy="2743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g:grpSp>
                        <wpg:cNvPr id="10" name="Group 10"/>
                        <wpg:cNvGrpSpPr/>
                        <wpg:grpSpPr>
                          <a:xfrm>
                            <a:off x="1001865" y="23854"/>
                            <a:ext cx="6460778" cy="3347599"/>
                            <a:chOff x="724395" y="0"/>
                            <a:chExt cx="6460778" cy="3347599"/>
                          </a:xfrm>
                        </wpg:grpSpPr>
                        <pic:pic xmlns:pic="http://schemas.openxmlformats.org/drawingml/2006/picture">
                          <pic:nvPicPr>
                            <pic:cNvPr id="3" name="Picture 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5795158" y="0"/>
                              <a:ext cx="1390015" cy="1615440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wps:wsp>
                          <wps:cNvPr id="8" name="Text Box 28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24395" y="2422566"/>
                              <a:ext cx="6168390" cy="925033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9D86438" w14:textId="6874A7E9" w:rsidR="00DA30D7" w:rsidRPr="002969B6" w:rsidRDefault="00DA30D7" w:rsidP="00DA30D7">
                                <w:pPr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2969B6">
                                  <w:rPr>
                                    <w:rFonts w:ascii="Times New Roman" w:eastAsia="Calibri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 xml:space="preserve">Figure </w:t>
                                </w:r>
                                <w:r w:rsidR="00CA32E9">
                                  <w:rPr>
                                    <w:rFonts w:ascii="Times New Roman" w:eastAsia="Calibri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S</w:t>
                                </w:r>
                                <w:r w:rsidR="004674E9">
                                  <w:rPr>
                                    <w:rFonts w:ascii="Times New Roman" w:eastAsia="Calibri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6</w:t>
                                </w:r>
                                <w:r w:rsidRPr="002969B6"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: Risk of Bias Graph</w:t>
                                </w:r>
                                <w:r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</w:p>
                              <w:p w14:paraId="6D89806C" w14:textId="77777777" w:rsidR="00DA30D7" w:rsidRDefault="00DA30D7" w:rsidP="00DA30D7">
                                <w:pPr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4F649E"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R</w:t>
                                </w:r>
                                <w:r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OBINS-I</w:t>
                                </w:r>
                                <w:r w:rsidRPr="004F649E"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Tool Domains: </w:t>
                                </w:r>
                                <w:r w:rsidRPr="002956E3"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1</w:t>
                                </w:r>
                                <w:r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) </w:t>
                                </w:r>
                                <w:r w:rsidRPr="002956E3"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Bias due to confounding</w:t>
                                </w:r>
                                <w:r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; </w:t>
                                </w:r>
                                <w:r w:rsidRPr="002956E3"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2</w:t>
                                </w:r>
                                <w:r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)</w:t>
                                </w:r>
                                <w:r w:rsidRPr="002956E3"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Bias in selection of participants into the study</w:t>
                                </w:r>
                                <w:r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; </w:t>
                                </w:r>
                                <w:r w:rsidRPr="002956E3"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3</w:t>
                                </w:r>
                                <w:r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)</w:t>
                                </w:r>
                                <w:r w:rsidRPr="002956E3"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Bias in classification of interventions</w:t>
                                </w:r>
                                <w:r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; </w:t>
                                </w:r>
                                <w:r w:rsidRPr="002956E3"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4</w:t>
                                </w:r>
                                <w:r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)</w:t>
                                </w:r>
                                <w:r w:rsidRPr="002956E3"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Bias due to deviations from intended interventions</w:t>
                                </w:r>
                                <w:r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; 5)</w:t>
                                </w:r>
                                <w:r w:rsidRPr="002956E3"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Bias due to missing data</w:t>
                                </w:r>
                                <w:r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; </w:t>
                                </w:r>
                                <w:r w:rsidRPr="002956E3"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6</w:t>
                                </w:r>
                                <w:r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)</w:t>
                                </w:r>
                                <w:r w:rsidRPr="002956E3"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Bias in measurement of outcomes</w:t>
                                </w:r>
                                <w:r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; </w:t>
                                </w:r>
                                <w:r w:rsidRPr="002956E3"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7</w:t>
                                </w:r>
                                <w:r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)</w:t>
                                </w:r>
                                <w:r w:rsidRPr="002956E3"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Bias in selection of the reported result</w:t>
                                </w:r>
                                <w:r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; </w:t>
                                </w:r>
                                <w:r w:rsidRPr="002956E3"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8</w:t>
                                </w:r>
                                <w:r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)</w:t>
                                </w:r>
                                <w:r w:rsidRPr="002956E3"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Overall bias</w:t>
                                </w:r>
                              </w:p>
                              <w:p w14:paraId="4F10A565" w14:textId="77777777" w:rsidR="00DA30D7" w:rsidRPr="004F649E" w:rsidRDefault="00DA30D7" w:rsidP="00DA30D7">
                                <w:pPr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</w:p>
                              <w:p w14:paraId="4CA5FEC3" w14:textId="77777777" w:rsidR="00DA30D7" w:rsidRPr="004F649E" w:rsidRDefault="00DA30D7" w:rsidP="00DA30D7">
                                <w:pPr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12" name="Text Box 283"/>
                        <wps:cNvSpPr txBox="1">
                          <a:spLocks noChangeArrowheads="1"/>
                        </wps:cNvSpPr>
                        <wps:spPr bwMode="auto">
                          <a:xfrm>
                            <a:off x="1009816" y="7235687"/>
                            <a:ext cx="6168052" cy="33250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72B6E56" w14:textId="536A408E" w:rsidR="00DA30D7" w:rsidRPr="002969B6" w:rsidRDefault="00DA30D7" w:rsidP="00DA30D7">
                              <w:pPr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2969B6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Figure </w:t>
                              </w:r>
                              <w:r w:rsidR="00CA32E9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S</w:t>
                              </w:r>
                              <w:r w:rsidR="004674E9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7</w:t>
                              </w:r>
                              <w:r w:rsidRPr="002969B6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: Risk of Bias </w:t>
                              </w:r>
                              <w:r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Summary Plot: ROBINS-I Tool  </w:t>
                              </w:r>
                            </w:p>
                            <w:p w14:paraId="78349781" w14:textId="77777777" w:rsidR="00DA30D7" w:rsidRPr="004F649E" w:rsidRDefault="00DA30D7" w:rsidP="00DA30D7">
                              <w:pPr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</w:p>
                            <w:p w14:paraId="14A52DE5" w14:textId="77777777" w:rsidR="00DA30D7" w:rsidRPr="004F649E" w:rsidRDefault="00DA30D7" w:rsidP="00DA30D7">
                              <w:pPr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1" name="Picture 21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4150581"/>
                            <a:ext cx="3169920" cy="25241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23" name="Picture 23" descr="Shape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0411"/>
                          <a:stretch/>
                        </pic:blipFill>
                        <pic:spPr bwMode="auto">
                          <a:xfrm rot="5400000">
                            <a:off x="2508637" y="3033423"/>
                            <a:ext cx="307340" cy="2037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" name="Picture 13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88397" y="0"/>
                            <a:ext cx="5309870" cy="23533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1DF31D6" id="Group 4" o:spid="_x0000_s1026" style="position:absolute;margin-left:-5.7pt;margin-top:.65pt;width:593.6pt;height:595.9pt;z-index:251659264;mso-position-horizontal-relative:page" coordsize="75384,7568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left:29658;top:41505;width:45726;height:274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">
                  <v:imagedata r:id="rId11" o:title=""/>
                </v:shape>
                <v:group id="Group 10" o:spid="_x0000_s1028" style="position:absolute;left:10018;top:238;width:64608;height:33476" coordorigin="7243" coordsize="64607,33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<v:shape id="Picture 3" o:spid="_x0000_s1029" type="#_x0000_t75" style="position:absolute;left:57951;width:13900;height:161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">
                    <v:imagedata r:id="rId12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83" o:spid="_x0000_s1030" type="#_x0000_t202" style="position:absolute;left:7243;top:24225;width:61684;height:92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  <v:textbox>
                      <w:txbxContent>
                        <w:p w14:paraId="29D86438" w14:textId="6874A7E9" w:rsidR="00DA30D7" w:rsidRPr="002969B6" w:rsidRDefault="00DA30D7" w:rsidP="00DA30D7">
                          <w:pPr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 w:rsidRPr="002969B6">
                            <w:rPr>
                              <w:rFonts w:ascii="Times New Roman" w:eastAsia="Calibri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 xml:space="preserve">Figure </w:t>
                          </w:r>
                          <w:r w:rsidR="00CA32E9">
                            <w:rPr>
                              <w:rFonts w:ascii="Times New Roman" w:eastAsia="Calibri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S</w:t>
                          </w:r>
                          <w:r w:rsidR="004674E9">
                            <w:rPr>
                              <w:rFonts w:ascii="Times New Roman" w:eastAsia="Calibri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6</w:t>
                          </w:r>
                          <w:r w:rsidRPr="002969B6"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: Risk of Bias Graph</w:t>
                          </w:r>
                          <w:r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 xml:space="preserve"> </w:t>
                          </w:r>
                        </w:p>
                        <w:p w14:paraId="6D89806C" w14:textId="77777777" w:rsidR="00DA30D7" w:rsidRDefault="00DA30D7" w:rsidP="00DA30D7">
                          <w:pPr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4F649E"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R</w:t>
                          </w:r>
                          <w:r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OBINS-I</w:t>
                          </w:r>
                          <w:r w:rsidRPr="004F649E"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Tool Domains: </w:t>
                          </w:r>
                          <w:r w:rsidRPr="002956E3"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1</w:t>
                          </w:r>
                          <w:r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) </w:t>
                          </w:r>
                          <w:r w:rsidRPr="002956E3"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Bias due to confounding</w:t>
                          </w:r>
                          <w:r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; </w:t>
                          </w:r>
                          <w:r w:rsidRPr="002956E3"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2</w:t>
                          </w:r>
                          <w:r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)</w:t>
                          </w:r>
                          <w:r w:rsidRPr="002956E3"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Bias in selection of participants into the study</w:t>
                          </w:r>
                          <w:r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; </w:t>
                          </w:r>
                          <w:r w:rsidRPr="002956E3"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3</w:t>
                          </w:r>
                          <w:r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)</w:t>
                          </w:r>
                          <w:r w:rsidRPr="002956E3"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Bias in classification of interventions</w:t>
                          </w:r>
                          <w:r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; </w:t>
                          </w:r>
                          <w:r w:rsidRPr="002956E3"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4</w:t>
                          </w:r>
                          <w:r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)</w:t>
                          </w:r>
                          <w:r w:rsidRPr="002956E3"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Bias due to deviations from intended interventions</w:t>
                          </w:r>
                          <w:r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; 5)</w:t>
                          </w:r>
                          <w:r w:rsidRPr="002956E3"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Bias due to missing data</w:t>
                          </w:r>
                          <w:r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; </w:t>
                          </w:r>
                          <w:r w:rsidRPr="002956E3"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6</w:t>
                          </w:r>
                          <w:r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)</w:t>
                          </w:r>
                          <w:r w:rsidRPr="002956E3"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Bias in measurement of outcomes</w:t>
                          </w:r>
                          <w:r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; </w:t>
                          </w:r>
                          <w:r w:rsidRPr="002956E3"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7</w:t>
                          </w:r>
                          <w:r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)</w:t>
                          </w:r>
                          <w:r w:rsidRPr="002956E3"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Bias in selection of the reported result</w:t>
                          </w:r>
                          <w:r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; </w:t>
                          </w:r>
                          <w:r w:rsidRPr="002956E3"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8</w:t>
                          </w:r>
                          <w:r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)</w:t>
                          </w:r>
                          <w:r w:rsidRPr="002956E3"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Overall bias</w:t>
                          </w:r>
                        </w:p>
                        <w:p w14:paraId="4F10A565" w14:textId="77777777" w:rsidR="00DA30D7" w:rsidRPr="004F649E" w:rsidRDefault="00DA30D7" w:rsidP="00DA30D7">
                          <w:pPr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</w:p>
                        <w:p w14:paraId="4CA5FEC3" w14:textId="77777777" w:rsidR="00DA30D7" w:rsidRPr="004F649E" w:rsidRDefault="00DA30D7" w:rsidP="00DA30D7">
                          <w:pPr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shape>
                </v:group>
                <v:shape id="Text Box 283" o:spid="_x0000_s1031" type="#_x0000_t202" style="position:absolute;left:10098;top:72356;width:61680;height:33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u4VwAAAANs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Y/j7JR4gVy8AAAD//wMAUEsBAi0AFAAGAAgAAAAhANvh9svuAAAAhQEAABMAAAAAAAAAAAAAAAAA&#10;AAAAAFtDb250ZW50X1R5cGVzXS54bWxQSwECLQAUAAYACAAAACEAWvQsW78AAAAVAQAACwAAAAAA&#10;AAAAAAAAAAAfAQAAX3JlbHMvLnJlbHNQSwECLQAUAAYACAAAACEAwx7uFcAAAADbAAAADwAAAAAA&#10;AAAAAAAAAAAHAgAAZHJzL2Rvd25yZXYueG1sUEsFBgAAAAADAAMAtwAAAPQCAAAAAA==&#10;" filled="f" stroked="f">
                  <v:textbox>
                    <w:txbxContent>
                      <w:p w14:paraId="172B6E56" w14:textId="536A408E" w:rsidR="00DA30D7" w:rsidRPr="002969B6" w:rsidRDefault="00DA30D7" w:rsidP="00DA30D7">
                        <w:pPr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2969B6">
                          <w:rPr>
                            <w:rFonts w:ascii="Times New Roman" w:eastAsia="Calibri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Figure </w:t>
                        </w:r>
                        <w:r w:rsidR="00CA32E9">
                          <w:rPr>
                            <w:rFonts w:ascii="Times New Roman" w:eastAsia="Calibri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S</w:t>
                        </w:r>
                        <w:r w:rsidR="004674E9">
                          <w:rPr>
                            <w:rFonts w:ascii="Times New Roman" w:eastAsia="Calibri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7</w:t>
                        </w:r>
                        <w:r w:rsidRPr="002969B6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: Risk of Bias </w:t>
                        </w:r>
                        <w:r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Summary Plot: ROBINS-I Tool  </w:t>
                        </w:r>
                      </w:p>
                      <w:p w14:paraId="78349781" w14:textId="77777777" w:rsidR="00DA30D7" w:rsidRPr="004F649E" w:rsidRDefault="00DA30D7" w:rsidP="00DA30D7">
                        <w:pPr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</w:p>
                      <w:p w14:paraId="14A52DE5" w14:textId="77777777" w:rsidR="00DA30D7" w:rsidRPr="004F649E" w:rsidRDefault="00DA30D7" w:rsidP="00DA30D7">
                        <w:pPr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Picture 21" o:spid="_x0000_s1032" type="#_x0000_t75" style="position:absolute;top:41505;width:31699;height:252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">
                  <v:imagedata r:id="rId13" o:title=""/>
                </v:shape>
                <v:shape id="Picture 23" o:spid="_x0000_s1033" type="#_x0000_t75" alt="Shape&#10;&#10;Description automatically generated with medium confidence" style="position:absolute;left:25086;top:30333;width:3074;height:20371;rotation: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">
                  <v:imagedata r:id="rId14" o:title="Shape&#10;&#10;Description automatically generated with medium confidence" cropright="59252f"/>
                </v:shape>
                <v:shape id="Picture 13" o:spid="_x0000_s1034" type="#_x0000_t75" style="position:absolute;left:5883;width:53099;height:235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">
                  <v:imagedata r:id="rId15" o:title=""/>
                </v:shape>
                <w10:wrap anchorx="page"/>
              </v:group>
            </w:pict>
          </mc:Fallback>
        </mc:AlternateContent>
      </w:r>
    </w:p>
    <w:p w14:paraId="2853E26F" w14:textId="5005C541" w:rsidR="00845188" w:rsidRDefault="00845188" w:rsidP="00845188">
      <w:pPr>
        <w:rPr>
          <w:rFonts w:eastAsia="Calibri" w:cstheme="minorHAnsi"/>
          <w:b/>
          <w:bCs/>
          <w:color w:val="000000" w:themeColor="text1"/>
          <w:kern w:val="24"/>
        </w:rPr>
      </w:pPr>
    </w:p>
    <w:p w14:paraId="0A6920A0" w14:textId="7291C5DB" w:rsidR="00845188" w:rsidRDefault="00845188" w:rsidP="00845188">
      <w:pPr>
        <w:rPr>
          <w:rFonts w:eastAsia="Calibri" w:cstheme="minorHAnsi"/>
          <w:b/>
          <w:bCs/>
          <w:color w:val="000000" w:themeColor="text1"/>
          <w:kern w:val="24"/>
        </w:rPr>
      </w:pPr>
    </w:p>
    <w:p w14:paraId="7FCD158E" w14:textId="77777777" w:rsidR="00845188" w:rsidRDefault="00845188" w:rsidP="00845188">
      <w:pPr>
        <w:rPr>
          <w:rFonts w:eastAsia="Calibri" w:cstheme="minorHAnsi"/>
          <w:b/>
          <w:bCs/>
          <w:color w:val="000000" w:themeColor="text1"/>
          <w:kern w:val="24"/>
        </w:rPr>
      </w:pPr>
    </w:p>
    <w:p w14:paraId="762B7C18" w14:textId="77777777" w:rsidR="00845188" w:rsidRDefault="00845188" w:rsidP="00845188">
      <w:pPr>
        <w:rPr>
          <w:rFonts w:eastAsia="Calibri" w:cstheme="minorHAnsi"/>
          <w:b/>
          <w:bCs/>
          <w:color w:val="000000" w:themeColor="text1"/>
          <w:kern w:val="24"/>
        </w:rPr>
      </w:pPr>
    </w:p>
    <w:p w14:paraId="4ED0B3F6" w14:textId="77777777" w:rsidR="00845188" w:rsidRDefault="00845188" w:rsidP="00845188">
      <w:pPr>
        <w:rPr>
          <w:rFonts w:eastAsia="Calibri" w:cstheme="minorHAnsi"/>
          <w:b/>
          <w:bCs/>
          <w:color w:val="000000" w:themeColor="text1"/>
          <w:kern w:val="24"/>
        </w:rPr>
      </w:pPr>
    </w:p>
    <w:p w14:paraId="61EFB64D" w14:textId="357E76DD" w:rsidR="00845188" w:rsidRDefault="00845188" w:rsidP="00845188">
      <w:pPr>
        <w:rPr>
          <w:rFonts w:eastAsia="Calibri" w:cstheme="minorHAnsi"/>
          <w:b/>
          <w:bCs/>
          <w:color w:val="000000" w:themeColor="text1"/>
          <w:kern w:val="24"/>
        </w:rPr>
      </w:pPr>
    </w:p>
    <w:p w14:paraId="18DF2BD7" w14:textId="77777777" w:rsidR="00845188" w:rsidRDefault="00845188" w:rsidP="00845188">
      <w:pPr>
        <w:rPr>
          <w:rFonts w:eastAsia="Calibri" w:cstheme="minorHAnsi"/>
          <w:b/>
          <w:bCs/>
          <w:color w:val="000000" w:themeColor="text1"/>
          <w:kern w:val="24"/>
        </w:rPr>
      </w:pPr>
    </w:p>
    <w:p w14:paraId="0470C641" w14:textId="77777777" w:rsidR="00845188" w:rsidRDefault="00845188" w:rsidP="00845188">
      <w:pPr>
        <w:rPr>
          <w:rFonts w:eastAsia="Calibri" w:cstheme="minorHAnsi"/>
          <w:b/>
          <w:bCs/>
          <w:color w:val="000000" w:themeColor="text1"/>
          <w:kern w:val="24"/>
        </w:rPr>
      </w:pPr>
    </w:p>
    <w:p w14:paraId="3DFC1AF2" w14:textId="77777777" w:rsidR="00845188" w:rsidRDefault="00845188" w:rsidP="00845188">
      <w:pPr>
        <w:rPr>
          <w:rFonts w:eastAsia="Calibri" w:cstheme="minorHAnsi"/>
          <w:b/>
          <w:bCs/>
          <w:color w:val="000000" w:themeColor="text1"/>
          <w:kern w:val="24"/>
        </w:rPr>
      </w:pPr>
    </w:p>
    <w:p w14:paraId="73BFCFD2" w14:textId="77777777" w:rsidR="00845188" w:rsidRDefault="00845188" w:rsidP="00845188">
      <w:pPr>
        <w:rPr>
          <w:rFonts w:eastAsia="Calibri" w:cstheme="minorHAnsi"/>
          <w:b/>
          <w:bCs/>
          <w:color w:val="000000" w:themeColor="text1"/>
          <w:kern w:val="24"/>
        </w:rPr>
      </w:pPr>
    </w:p>
    <w:p w14:paraId="0130A1C9" w14:textId="77777777" w:rsidR="00845188" w:rsidRDefault="00845188" w:rsidP="00845188">
      <w:pPr>
        <w:rPr>
          <w:rFonts w:eastAsia="Calibri" w:cstheme="minorHAnsi"/>
          <w:b/>
          <w:bCs/>
          <w:color w:val="000000" w:themeColor="text1"/>
          <w:kern w:val="24"/>
        </w:rPr>
      </w:pPr>
    </w:p>
    <w:p w14:paraId="49027707" w14:textId="77777777" w:rsidR="00845188" w:rsidRDefault="00845188" w:rsidP="00845188">
      <w:pPr>
        <w:rPr>
          <w:rFonts w:eastAsia="Calibri" w:cstheme="minorHAnsi"/>
          <w:b/>
          <w:bCs/>
          <w:color w:val="000000" w:themeColor="text1"/>
          <w:kern w:val="24"/>
        </w:rPr>
      </w:pPr>
    </w:p>
    <w:p w14:paraId="6BC90D46" w14:textId="77777777" w:rsidR="00845188" w:rsidRDefault="00845188" w:rsidP="00845188">
      <w:pPr>
        <w:rPr>
          <w:rFonts w:eastAsia="Calibri" w:cstheme="minorHAnsi"/>
          <w:b/>
          <w:bCs/>
          <w:color w:val="000000" w:themeColor="text1"/>
          <w:kern w:val="24"/>
        </w:rPr>
      </w:pPr>
    </w:p>
    <w:p w14:paraId="2E8ADAD0" w14:textId="77777777" w:rsidR="00845188" w:rsidRDefault="00845188" w:rsidP="00845188">
      <w:pPr>
        <w:rPr>
          <w:rFonts w:eastAsia="Calibri" w:cstheme="minorHAnsi"/>
          <w:b/>
          <w:bCs/>
          <w:color w:val="000000" w:themeColor="text1"/>
          <w:kern w:val="24"/>
        </w:rPr>
      </w:pPr>
    </w:p>
    <w:p w14:paraId="0392E42E" w14:textId="77777777" w:rsidR="00845188" w:rsidRPr="008171DC" w:rsidRDefault="00845188">
      <w:pPr>
        <w:rPr>
          <w:rFonts w:cstheme="minorHAnsi"/>
        </w:rPr>
      </w:pPr>
    </w:p>
    <w:sectPr w:rsidR="00845188" w:rsidRPr="008171DC">
      <w:headerReference w:type="default" r:id="rId16"/>
      <w:footerReference w:type="defaul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DED2FB" w14:textId="77777777" w:rsidR="00D216BE" w:rsidRDefault="00D216BE" w:rsidP="002403BC">
      <w:pPr>
        <w:spacing w:after="0" w:line="240" w:lineRule="auto"/>
      </w:pPr>
      <w:r>
        <w:separator/>
      </w:r>
    </w:p>
  </w:endnote>
  <w:endnote w:type="continuationSeparator" w:id="0">
    <w:p w14:paraId="2AFB49FD" w14:textId="77777777" w:rsidR="00D216BE" w:rsidRDefault="00D216BE" w:rsidP="002403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45256921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307D70B8" w14:textId="28C5FF23" w:rsidR="004674E9" w:rsidRDefault="004674E9" w:rsidP="004674E9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DACA7A" w14:textId="77777777" w:rsidR="00D216BE" w:rsidRDefault="00D216BE" w:rsidP="002403BC">
      <w:pPr>
        <w:spacing w:after="0" w:line="240" w:lineRule="auto"/>
      </w:pPr>
      <w:r>
        <w:separator/>
      </w:r>
    </w:p>
  </w:footnote>
  <w:footnote w:type="continuationSeparator" w:id="0">
    <w:p w14:paraId="632B1825" w14:textId="77777777" w:rsidR="00D216BE" w:rsidRDefault="00D216BE" w:rsidP="002403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7ABDE9" w14:textId="77777777" w:rsidR="004674E9" w:rsidRPr="005C3A8F" w:rsidRDefault="004674E9" w:rsidP="004674E9">
    <w:pPr>
      <w:pStyle w:val="Header"/>
      <w:rPr>
        <w:rFonts w:ascii="Arial" w:hAnsi="Arial" w:cs="Arial"/>
        <w:sz w:val="24"/>
        <w:szCs w:val="24"/>
      </w:rPr>
    </w:pPr>
    <w:bookmarkStart w:id="0" w:name="_Hlk111557922"/>
    <w:r w:rsidRPr="005C3A8F">
      <w:rPr>
        <w:rFonts w:ascii="Arial" w:hAnsi="Arial" w:cs="Arial"/>
        <w:sz w:val="24"/>
        <w:szCs w:val="24"/>
      </w:rPr>
      <w:t>Rehabilitation to promote physical activity in people wearing offloading devices for diabetic foot ulcers: a systematic review and meta-analyses</w:t>
    </w:r>
    <w:bookmarkEnd w:id="0"/>
  </w:p>
  <w:p w14:paraId="79CA10C8" w14:textId="77777777" w:rsidR="004674E9" w:rsidRDefault="004674E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93E"/>
    <w:rsid w:val="000264F4"/>
    <w:rsid w:val="00171B3B"/>
    <w:rsid w:val="002403BC"/>
    <w:rsid w:val="00282D1A"/>
    <w:rsid w:val="002956E3"/>
    <w:rsid w:val="00400872"/>
    <w:rsid w:val="0045457B"/>
    <w:rsid w:val="004674E9"/>
    <w:rsid w:val="004C0A8A"/>
    <w:rsid w:val="00697953"/>
    <w:rsid w:val="00813BFA"/>
    <w:rsid w:val="008171DC"/>
    <w:rsid w:val="00845188"/>
    <w:rsid w:val="0085132A"/>
    <w:rsid w:val="00931180"/>
    <w:rsid w:val="00A87C03"/>
    <w:rsid w:val="00AF5157"/>
    <w:rsid w:val="00B2193E"/>
    <w:rsid w:val="00B51678"/>
    <w:rsid w:val="00B76C24"/>
    <w:rsid w:val="00C542B4"/>
    <w:rsid w:val="00C84F55"/>
    <w:rsid w:val="00CA32E9"/>
    <w:rsid w:val="00D2144C"/>
    <w:rsid w:val="00D216BE"/>
    <w:rsid w:val="00D54815"/>
    <w:rsid w:val="00DA30D7"/>
    <w:rsid w:val="00E12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2EC54"/>
  <w15:chartTrackingRefBased/>
  <w15:docId w15:val="{15DACEC5-9359-4133-8D41-D4FDF4373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B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03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03BC"/>
  </w:style>
  <w:style w:type="paragraph" w:styleId="Footer">
    <w:name w:val="footer"/>
    <w:basedOn w:val="Normal"/>
    <w:link w:val="FooterChar"/>
    <w:uiPriority w:val="99"/>
    <w:unhideWhenUsed/>
    <w:rsid w:val="002403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03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</Words>
  <Characters>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Jones</dc:creator>
  <cp:keywords/>
  <dc:description/>
  <cp:lastModifiedBy>Jones, Katherine</cp:lastModifiedBy>
  <cp:revision>8</cp:revision>
  <dcterms:created xsi:type="dcterms:W3CDTF">2022-08-23T16:19:00Z</dcterms:created>
  <dcterms:modified xsi:type="dcterms:W3CDTF">2022-09-22T16:56:00Z</dcterms:modified>
</cp:coreProperties>
</file>